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CB9719" w14:textId="77777777" w:rsidR="00F62705" w:rsidRDefault="009C4DA5">
      <w:pPr>
        <w:rPr>
          <w:noProof/>
        </w:rPr>
      </w:pPr>
      <w:r>
        <w:rPr>
          <w:noProof/>
        </w:rPr>
        <w:drawing>
          <wp:inline distT="0" distB="0" distL="0" distR="0" wp14:anchorId="1620276A" wp14:editId="6A94DBE1">
            <wp:extent cx="5942965" cy="3704557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703" b="31429"/>
                    <a:stretch/>
                  </pic:blipFill>
                  <pic:spPr bwMode="auto">
                    <a:xfrm>
                      <a:off x="0" y="0"/>
                      <a:ext cx="5943600" cy="37049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709485" w14:textId="77777777" w:rsidR="009C4DA5" w:rsidRPr="009C4DA5" w:rsidRDefault="009C4DA5">
      <w:pPr>
        <w:rPr>
          <w:b/>
          <w:noProof/>
        </w:rPr>
      </w:pPr>
    </w:p>
    <w:p w14:paraId="3EFE5E26" w14:textId="77777777" w:rsidR="009C4DA5" w:rsidRPr="009C4DA5" w:rsidRDefault="009C4DA5">
      <w:pPr>
        <w:rPr>
          <w:rFonts w:ascii="Arial" w:hAnsi="Arial" w:cs="Arial"/>
          <w:noProof/>
        </w:rPr>
      </w:pPr>
      <w:r w:rsidRPr="009C4DA5">
        <w:rPr>
          <w:rFonts w:ascii="Arial" w:hAnsi="Arial" w:cs="Arial"/>
          <w:b/>
          <w:noProof/>
        </w:rPr>
        <w:t>Supplementary Figure 1</w:t>
      </w:r>
      <w:r>
        <w:rPr>
          <w:rFonts w:ascii="Arial" w:hAnsi="Arial" w:cs="Arial"/>
          <w:b/>
          <w:noProof/>
        </w:rPr>
        <w:t xml:space="preserve">. </w:t>
      </w:r>
      <w:r>
        <w:rPr>
          <w:rFonts w:ascii="Arial" w:hAnsi="Arial" w:cs="Arial"/>
          <w:noProof/>
        </w:rPr>
        <w:t>Scatter plots of RNA-seq data. Averaged normalized intensities from various experimental groups are presented. Green lines indicate 2-fold chage.</w:t>
      </w:r>
    </w:p>
    <w:p w14:paraId="3F6EBB9C" w14:textId="77777777" w:rsidR="009C4DA5" w:rsidRDefault="009C4DA5">
      <w:bookmarkStart w:id="0" w:name="_GoBack"/>
      <w:bookmarkEnd w:id="0"/>
    </w:p>
    <w:sectPr w:rsidR="009C4D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DA5"/>
    <w:rsid w:val="00306601"/>
    <w:rsid w:val="00357B51"/>
    <w:rsid w:val="009C4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4C49F"/>
  <w15:chartTrackingRefBased/>
  <w15:docId w15:val="{A2095E60-D4E8-4567-AAE7-DD13D9090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6342118219434DB641060D316069F4" ma:contentTypeVersion="13" ma:contentTypeDescription="Create a new document." ma:contentTypeScope="" ma:versionID="d45fbb3ec9cc16a6b956a366f807df14">
  <xsd:schema xmlns:xsd="http://www.w3.org/2001/XMLSchema" xmlns:xs="http://www.w3.org/2001/XMLSchema" xmlns:p="http://schemas.microsoft.com/office/2006/metadata/properties" xmlns:ns3="ed44ae22-89c9-4db8-9b56-cc226285cf86" xmlns:ns4="da84a00a-1086-4e18-a408-395b7aa84017" targetNamespace="http://schemas.microsoft.com/office/2006/metadata/properties" ma:root="true" ma:fieldsID="815854969c9628ca0c12e3a7595d12ca" ns3:_="" ns4:_="">
    <xsd:import namespace="ed44ae22-89c9-4db8-9b56-cc226285cf86"/>
    <xsd:import namespace="da84a00a-1086-4e18-a408-395b7aa840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44ae22-89c9-4db8-9b56-cc226285cf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84a00a-1086-4e18-a408-395b7aa8401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C0870B8-F237-4712-BE31-1896C772EA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44ae22-89c9-4db8-9b56-cc226285cf86"/>
    <ds:schemaRef ds:uri="da84a00a-1086-4e18-a408-395b7aa840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C41C0E-1501-4A9B-B53B-42A9F4959B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37EC18-E101-4F8C-B550-B72FE349262B}">
  <ds:schemaRefs>
    <ds:schemaRef ds:uri="http://purl.org/dc/terms/"/>
    <ds:schemaRef ds:uri="ed44ae22-89c9-4db8-9b56-cc226285cf86"/>
    <ds:schemaRef ds:uri="http://schemas.microsoft.com/office/2006/documentManagement/types"/>
    <ds:schemaRef ds:uri="http://purl.org/dc/elements/1.1/"/>
    <ds:schemaRef ds:uri="http://schemas.microsoft.com/office/2006/metadata/properties"/>
    <ds:schemaRef ds:uri="da84a00a-1086-4e18-a408-395b7aa84017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ram, Pallavi</dc:creator>
  <cp:keywords/>
  <dc:description/>
  <cp:lastModifiedBy>Bhattaram, Pallavi</cp:lastModifiedBy>
  <cp:revision>1</cp:revision>
  <dcterms:created xsi:type="dcterms:W3CDTF">2020-06-25T13:35:00Z</dcterms:created>
  <dcterms:modified xsi:type="dcterms:W3CDTF">2020-06-25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6342118219434DB641060D316069F4</vt:lpwstr>
  </property>
</Properties>
</file>